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6B4" w:rsidRDefault="00EC56B4" w:rsidP="00EC56B4">
      <w:pPr>
        <w:pStyle w:val="Heading2"/>
      </w:pPr>
    </w:p>
    <w:tbl>
      <w:tblPr>
        <w:tblW w:w="8295" w:type="dxa"/>
        <w:tblInd w:w="93" w:type="dxa"/>
        <w:tblLook w:val="04A0" w:firstRow="1" w:lastRow="0" w:firstColumn="1" w:lastColumn="0" w:noHBand="0" w:noVBand="1"/>
      </w:tblPr>
      <w:tblGrid>
        <w:gridCol w:w="1560"/>
        <w:gridCol w:w="1150"/>
        <w:gridCol w:w="1265"/>
        <w:gridCol w:w="1440"/>
        <w:gridCol w:w="1530"/>
        <w:gridCol w:w="1350"/>
      </w:tblGrid>
      <w:tr w:rsidR="00EC56B4" w:rsidRPr="00636083" w:rsidTr="001A3E11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Gene / Enzym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ow Nam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 xml:space="preserve">100%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Bio</w:t>
            </w:r>
          </w:p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Low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  <w:p w:rsidR="00EC56B4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Bio</w:t>
            </w:r>
          </w:p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Upp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  <w:p w:rsidR="00EC56B4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C14:0-CoA</w:t>
            </w:r>
          </w:p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Low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  <w:p w:rsidR="00EC56B4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C14:0-CoA</w:t>
            </w:r>
          </w:p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Upper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cABCD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COAC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13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13.17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nAB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ONTb</w:t>
            </w:r>
            <w:proofErr w:type="spellEnd"/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4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4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eEF</w:t>
            </w:r>
            <w:proofErr w:type="spellEnd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lpd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PDH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6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6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15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15.36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4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6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8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10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12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12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14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14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16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16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18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r3HAD18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OAD1f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OAD2f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OAD3f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OAD4f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OAD5f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OAD6f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-2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OAD7f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EC56B4" w:rsidRPr="00636083" w:rsidTr="001A3E11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083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ACOAD8f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C56B4" w:rsidRPr="00636083" w:rsidRDefault="00EC56B4" w:rsidP="001A3E11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08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</w:tbl>
    <w:p w:rsidR="004221BA" w:rsidRDefault="004221BA">
      <w:bookmarkStart w:id="0" w:name="_GoBack"/>
      <w:bookmarkEnd w:id="0"/>
    </w:p>
    <w:sectPr w:rsidR="00422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6B4"/>
    <w:rsid w:val="000B6C06"/>
    <w:rsid w:val="004221BA"/>
    <w:rsid w:val="006E2195"/>
    <w:rsid w:val="009D3B81"/>
    <w:rsid w:val="00EC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6B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56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56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6B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56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56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</cp:lastModifiedBy>
  <cp:revision>1</cp:revision>
  <dcterms:created xsi:type="dcterms:W3CDTF">2012-09-26T14:35:00Z</dcterms:created>
  <dcterms:modified xsi:type="dcterms:W3CDTF">2012-09-26T14:35:00Z</dcterms:modified>
</cp:coreProperties>
</file>